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B63C4">
      <w:pPr>
        <w:rPr>
          <w:rFonts w:hint="eastAsia" w:ascii="Times New Roman" w:hAnsi="Times New Roman" w:cs="Times New Roman"/>
          <w:color w:val="FF0000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 xml:space="preserve"> Disproportionality Analysis Code</w:t>
      </w:r>
    </w:p>
    <w:p w14:paraId="30FF4C7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# Purpose</w:t>
      </w:r>
    </w:p>
    <w:p w14:paraId="061D291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his code performs disproportionality analysis for drug safety signal detection using four standard methods.</w:t>
      </w:r>
    </w:p>
    <w:p w14:paraId="27BD80A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# Required Input Data Format</w:t>
      </w:r>
    </w:p>
    <w:p w14:paraId="2BFDCD8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he input Excel file should contain these columns for each drug-event pair:</w:t>
      </w:r>
    </w:p>
    <w:p w14:paraId="42C290B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- a: Reports for target drug and target adverse event</w:t>
      </w:r>
    </w:p>
    <w:p w14:paraId="3D3723D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- b: Reports for target drug and other adverse events</w:t>
      </w:r>
    </w:p>
    <w:p w14:paraId="0767852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- c: Reports for other drugs and target adverse event  </w:t>
      </w:r>
    </w:p>
    <w:p w14:paraId="41600A3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- d: Reports for other drugs and other adverse events</w:t>
      </w:r>
    </w:p>
    <w:p w14:paraId="1C7535A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# Methods Implemented</w:t>
      </w:r>
    </w:p>
    <w:p w14:paraId="5799092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. Reporting Odds Ratio (ROR) with 95% CI</w:t>
      </w:r>
    </w:p>
    <w:p w14:paraId="25023A0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. Proportional Reporting Ratio (PRR) with 95% CI and chi-square</w:t>
      </w:r>
    </w:p>
    <w:p w14:paraId="6178CBD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. Empirical Bayes Geometric Mean (EBGM) - MGPS method</w:t>
      </w:r>
    </w:p>
    <w:p w14:paraId="08EC38C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. Bayesian Confidence Propagation Neural Network (BCPNN)</w:t>
      </w:r>
    </w:p>
    <w:p w14:paraId="694A8D2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# Signal Criteria</w:t>
      </w:r>
    </w:p>
    <w:p w14:paraId="6C15AB6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- ROR signal: lower 95% CI &gt; 1 and ≥3 reports</w:t>
      </w:r>
    </w:p>
    <w:p w14:paraId="165D0B3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- PRR signal: PRR ≥ 2, chi-square ≥ 4, and ≥3 reports  </w:t>
      </w:r>
    </w:p>
    <w:p w14:paraId="0A835E5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- EBGM signal: EBGM05 &gt; 2</w:t>
      </w:r>
    </w:p>
    <w:p w14:paraId="6F49CDC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- BCPNN signal: IC025 &gt; 0</w:t>
      </w:r>
    </w:p>
    <w:p w14:paraId="53684FD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Methods: ROR, PRR, EBGM (MGPS), BCPNN</w:t>
      </w:r>
    </w:p>
    <w:p w14:paraId="63CB0C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dplyr)</w:t>
      </w:r>
    </w:p>
    <w:p w14:paraId="7F9BE8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data.table)</w:t>
      </w:r>
    </w:p>
    <w:p w14:paraId="1B3868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readxl)</w:t>
      </w:r>
    </w:p>
    <w:p w14:paraId="7D37C2B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openxlsx)</w:t>
      </w:r>
    </w:p>
    <w:p w14:paraId="5F3512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==================== DATA INPUT ====================</w:t>
      </w:r>
    </w:p>
    <w:p w14:paraId="1218C7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Read the dataset for analysis</w:t>
      </w:r>
    </w:p>
    <w:p w14:paraId="5BA328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File contains columns: a, b, c, d for 2x2 contingency table</w:t>
      </w:r>
    </w:p>
    <w:p w14:paraId="1D58411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a: reports for target drug and target adverse event</w:t>
      </w:r>
    </w:p>
    <w:p w14:paraId="5DC586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b: reports for target drug and other adverse events  </w:t>
      </w:r>
    </w:p>
    <w:p w14:paraId="7DC63F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c: reports for other drugs and target adverse event</w:t>
      </w:r>
    </w:p>
    <w:p w14:paraId="5DD73E8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d: reports for other drugs and other adverse events</w:t>
      </w:r>
    </w:p>
    <w:p w14:paraId="40BB5C8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r_data &lt;- read_xlsx("data/ADR_Analysis_Data.xlsx") %&gt;% data.table()</w:t>
      </w:r>
    </w:p>
    <w:p w14:paraId="117E20C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==================== CALCULATIONS ====================</w:t>
      </w:r>
    </w:p>
    <w:p w14:paraId="0D1CD3D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(nrow(adr_data) &gt; 0) {</w:t>
      </w:r>
    </w:p>
    <w:p w14:paraId="25F7EB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# 1. Reporting Odds Ratio (ROR) with 95% CI</w:t>
      </w:r>
    </w:p>
    <w:p w14:paraId="3304D6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ROR := (a * d) / (b * c)]</w:t>
      </w:r>
    </w:p>
    <w:p w14:paraId="5BB68F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ROR_lower := exp(log(ROR) - 1.96 * sqrt(1/a + 1/b + 1/c + 1/d))]</w:t>
      </w:r>
    </w:p>
    <w:p w14:paraId="6B2F537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ROR_upper := exp(log(ROR) + 1.96 * sqrt(1/a + 1/b + 1/c + 1/d))]</w:t>
      </w:r>
    </w:p>
    <w:p w14:paraId="11A300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# 2. Proportional Reporting Ratio (PRR) with 95% CI and Chi-square</w:t>
      </w:r>
    </w:p>
    <w:p w14:paraId="35519F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PRR := (a / (a + b)) / (c / (c + d))]</w:t>
      </w:r>
    </w:p>
    <w:p w14:paraId="175B99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PRR_lower := exp(log(PRR) - 1.96 * sqrt(1/a - 1/(a + b) + 1/c - 1/(c + d)))]</w:t>
      </w:r>
    </w:p>
    <w:p w14:paraId="3025B1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PRR_upper := exp(log(PRR) + 1.96 * sqrt(1/a - 1/(a + b) + 1/c - 1/(c + d)))]</w:t>
      </w:r>
    </w:p>
    <w:p w14:paraId="79DECE3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chi_square := ((a * d - b * c)^2 * (a + b + c + d)) / ((a + b) * (c + d) * (a + c) * (b + d))]</w:t>
      </w:r>
    </w:p>
    <w:p w14:paraId="7399B6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# 3. Empirical Bayes Geometric Mean (EBGM) for MGPS</w:t>
      </w:r>
    </w:p>
    <w:p w14:paraId="6B0A61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EBGM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:= (a * (a + b + c + d)) / ((a + b) * (a + c))]</w:t>
      </w:r>
    </w:p>
    <w:p w14:paraId="211EFFC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EBGM_05 := exp(log(EBGM) - 1.64 * sqrt(1/a + 1/b + 1/c + 1/d))]</w:t>
      </w:r>
    </w:p>
    <w:p w14:paraId="3D4835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# 4. Bayesian Confidence Propagation Neural Network (BCPNN)</w:t>
      </w:r>
    </w:p>
    <w:p w14:paraId="16462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IC := log2((a * (a + b + c + d)) / ((a + c) * (a + b)))]</w:t>
      </w:r>
    </w:p>
    <w:p w14:paraId="1D7F5D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gamma_prior := ((a + b + c + d + 2)^2) / ((a + b + 1) * (a + c + 1))]</w:t>
      </w:r>
    </w:p>
    <w:p w14:paraId="3A42F79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E_IC := log2(((a + 1) * (a + b + c + d + 2)^2) / </w:t>
      </w:r>
    </w:p>
    <w:p w14:paraId="3620E8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((a + b + c + d + gamma_prior) * (a + b + 1) * (a + c + 1)))]</w:t>
      </w:r>
    </w:p>
    <w:p w14:paraId="2787E4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V_IC := (1 / log(2)^2) * </w:t>
      </w:r>
    </w:p>
    <w:p w14:paraId="23527E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((a + b + c + d - 3 + gamma_prior) / (3 * (1 + a + b + c + d + gamma_prior)) + </w:t>
      </w:r>
    </w:p>
    <w:p w14:paraId="2EBDF7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(b + c + d + 1) / ((a + b + 1) * (a + b + c + d + 2)) + </w:t>
      </w:r>
    </w:p>
    <w:p w14:paraId="48CA14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(b + c + d + 1) / ((a + c + 1) * (a + b + c + d + 3)))]</w:t>
      </w:r>
    </w:p>
    <w:p w14:paraId="0B7A74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IC_SD := sqrt(V_IC)]</w:t>
      </w:r>
    </w:p>
    <w:p w14:paraId="73C387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dr_data[, IC_025 := IC - 2 * IC_SD]</w:t>
      </w:r>
    </w:p>
    <w:p w14:paraId="49B60B7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}</w:t>
      </w:r>
    </w:p>
    <w:p w14:paraId="12CBED6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==================== RESULTS FORMATTING ====================</w:t>
      </w:r>
    </w:p>
    <w:p w14:paraId="345FE0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Select and arrange columns</w:t>
      </w:r>
    </w:p>
    <w:p w14:paraId="5D4055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 &lt;- data.frame(adr_data) %&gt;%</w:t>
      </w:r>
    </w:p>
    <w:p w14:paraId="08120E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dplyr::select(</w:t>
      </w:r>
    </w:p>
    <w:p w14:paraId="37B0DD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PT_term, a, b, c, d,</w:t>
      </w:r>
    </w:p>
    <w:p w14:paraId="17290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OR, ROR_lower, ROR_upper,</w:t>
      </w:r>
    </w:p>
    <w:p w14:paraId="1B5DD1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PRR, chi_square, PRR_lower, PRR_upper, </w:t>
      </w:r>
    </w:p>
    <w:p w14:paraId="792B05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EBGM, EBGM_05,</w:t>
      </w:r>
    </w:p>
    <w:p w14:paraId="02817D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IC, IC_025,</w:t>
      </w:r>
    </w:p>
    <w:p w14:paraId="3CC960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pt_name, soc_name</w:t>
      </w:r>
    </w:p>
    <w:p w14:paraId="14896D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) %&gt;%</w:t>
      </w:r>
    </w:p>
    <w:p w14:paraId="05E1564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rrange(desc(a))</w:t>
      </w:r>
    </w:p>
    <w:p w14:paraId="30B6E7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Round numerical values</w:t>
      </w:r>
    </w:p>
    <w:p w14:paraId="73DF35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umeric_columns &lt;- c("ROR", "ROR_lower", "ROR_upper", "PRR", "PRR_lower", </w:t>
      </w:r>
    </w:p>
    <w:p w14:paraId="5514E27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"PRR_upper", "chi_square", "EBGM", "EBGM_05", "IC", "IC_025")</w:t>
      </w:r>
    </w:p>
    <w:p w14:paraId="0208B59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[numeric_columns] &lt;- lapply(results[numeric_columns], function(x) round(x, 2))</w:t>
      </w:r>
    </w:p>
    <w:p w14:paraId="232A6A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Create combined display columns</w:t>
      </w:r>
    </w:p>
    <w:p w14:paraId="2D4A162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 &lt;- results %&gt;%</w:t>
      </w:r>
    </w:p>
    <w:p w14:paraId="0E40E1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mutate(</w:t>
      </w:r>
    </w:p>
    <w:p w14:paraId="6A1ED8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OR_95CI = paste0(ROR, " (", ROR_lower, "-", ROR_upper, ")"),</w:t>
      </w:r>
    </w:p>
    <w:p w14:paraId="3C6A75F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PRR_chi = paste0(PRR, " (", chi_square, ")"),</w:t>
      </w:r>
    </w:p>
    <w:p w14:paraId="5B3BF2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EBGM_result = paste0(EBGM, " (", EBGM_05, ")"),</w:t>
      </w:r>
    </w:p>
    <w:p w14:paraId="25C293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IC_result = paste0(IC, " (", IC_025, ")")</w:t>
      </w:r>
    </w:p>
    <w:p w14:paraId="6AED7ED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)</w:t>
      </w:r>
    </w:p>
    <w:p w14:paraId="008449B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==================== SIGNAL DETECTION ====================</w:t>
      </w:r>
    </w:p>
    <w:p w14:paraId="6E0CE4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 &lt;- results %&gt;%</w:t>
      </w:r>
    </w:p>
    <w:p w14:paraId="7FAF4E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mutate(</w:t>
      </w:r>
    </w:p>
    <w:p w14:paraId="0367FE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OR_signal = case_when(</w:t>
      </w:r>
    </w:p>
    <w:p w14:paraId="47A70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ROR_lower &gt; 1 &amp; a &gt;= 3 ~ "Yes",</w:t>
      </w:r>
    </w:p>
    <w:p w14:paraId="7525FA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TRUE ~ "No"),</w:t>
      </w:r>
    </w:p>
    <w:p w14:paraId="4D08AE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PRR_signal = case_when(</w:t>
      </w:r>
    </w:p>
    <w:p w14:paraId="610B5F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PRR &gt;= 2 &amp; a &gt;= 3 &amp; chi_square &gt;= 4 ~ "Yes", </w:t>
      </w:r>
    </w:p>
    <w:p w14:paraId="5A513E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TRUE ~ "No"),</w:t>
      </w:r>
    </w:p>
    <w:p w14:paraId="79CC59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EBGM_signal = case_when(</w:t>
      </w:r>
    </w:p>
    <w:p w14:paraId="2F9A68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EBGM_05 &gt; 2 ~ "Yes",</w:t>
      </w:r>
    </w:p>
    <w:p w14:paraId="489878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TRUE ~ "No"),</w:t>
      </w:r>
    </w:p>
    <w:p w14:paraId="1C4A54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BCPNN_signal = case_when(</w:t>
      </w:r>
    </w:p>
    <w:p w14:paraId="6A9D06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IC_025 &gt; 0 ~ "Yes",</w:t>
      </w:r>
    </w:p>
    <w:p w14:paraId="5A10381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TRUE ~ "No")</w:t>
      </w:r>
    </w:p>
    <w:p w14:paraId="03DCB4F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)</w:t>
      </w:r>
    </w:p>
    <w:p w14:paraId="4D0FA78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==================== OUTPUT ====================</w:t>
      </w:r>
    </w:p>
    <w:p w14:paraId="6C9A8B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 Save results</w:t>
      </w:r>
    </w:p>
    <w:p w14:paraId="7BB9FF3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rite.xlsx(results, file = "results/Disproportionality_Analysis_Results.xlsx")</w:t>
      </w:r>
    </w:p>
    <w:p w14:paraId="29801E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t("Disproportionality analysis completed successfully!\n")</w:t>
      </w:r>
    </w:p>
    <w:p w14:paraId="3319EA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t("Four methods implemented: ROR, PRR, EBGM (MGPS), BCPNN\n")</w:t>
      </w:r>
    </w:p>
    <w:p w14:paraId="67D2D6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t("Results saved to: results/Disproportionality_Analysis_Results.xlsx\n")</w:t>
      </w:r>
    </w:p>
    <w:p w14:paraId="27536768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85FEF17">
      <w:pPr>
        <w:rPr>
          <w:rFonts w:hint="eastAsia" w:ascii="Times New Roman" w:hAnsi="Times New Roman" w:cs="Times New Roman"/>
          <w:color w:val="EE0000"/>
          <w:sz w:val="20"/>
          <w:szCs w:val="20"/>
        </w:rPr>
      </w:pPr>
      <w:r>
        <w:rPr>
          <w:rFonts w:hint="eastAsia" w:ascii="Times New Roman" w:hAnsi="Times New Roman" w:cs="Times New Roman"/>
          <w:color w:val="EE0000"/>
          <w:sz w:val="20"/>
          <w:szCs w:val="20"/>
        </w:rPr>
        <w:t>#CHI-SQUARE AND FISHER'S EXACT TESTS</w:t>
      </w:r>
    </w:p>
    <w:p w14:paraId="1364305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Statistical comparison of adverse event frequencies between sex groups</w:t>
      </w:r>
    </w:p>
    <w:p w14:paraId="5FC3AE1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Used for identifying significant differences in AE reporting patterns</w:t>
      </w:r>
    </w:p>
    <w:p w14:paraId="70FAA60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brary(readxl)</w:t>
      </w:r>
    </w:p>
    <w:p w14:paraId="016B67D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library(writexl)</w:t>
      </w:r>
    </w:p>
    <w:p w14:paraId="107C978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==================== DATA INPUT ====================</w:t>
      </w:r>
    </w:p>
    <w:p w14:paraId="16CCD9E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Read the dataset containing adverse event counts by sex</w:t>
      </w:r>
    </w:p>
    <w:p w14:paraId="4BD02E1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 Expected columns: </w:t>
      </w:r>
    </w:p>
    <w:p w14:paraId="0C84651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 -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: Number of reports for each AE in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s</w:t>
      </w:r>
    </w:p>
    <w:p w14:paraId="628B704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# - 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: Number of reports for each AE in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s</w:t>
      </w:r>
    </w:p>
    <w:p w14:paraId="657F9E8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input_data &lt;- read_excel("data/Adverse_Events_by_Sex.xlsx")</w:t>
      </w:r>
    </w:p>
    <w:p w14:paraId="6BF1339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==================== STUDY POPULATION ====================</w:t>
      </w:r>
    </w:p>
    <w:p w14:paraId="1F565CC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Total number of reports in each sex group</w:t>
      </w:r>
    </w:p>
    <w:p w14:paraId="4F31845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otal_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s &lt;-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000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# Total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 population in the study</w:t>
      </w:r>
    </w:p>
    <w:p w14:paraId="34F0E92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otal_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s &lt;-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0000</w:t>
      </w:r>
      <w:r>
        <w:rPr>
          <w:rFonts w:hint="eastAsia" w:ascii="Times New Roman" w:hAnsi="Times New Roman" w:cs="Times New Roman"/>
          <w:sz w:val="20"/>
          <w:szCs w:val="20"/>
        </w:rPr>
        <w:t xml:space="preserve">   # Total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 population in the study</w:t>
      </w:r>
    </w:p>
    <w:p w14:paraId="2634ACC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==================== STATISTICAL ANALYSIS FUNCTION ====================</w:t>
      </w:r>
    </w:p>
    <w:p w14:paraId="4DD5E0F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lculate_sex_comparison_pvalue &lt;- function(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_ae_count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_ae_count) {</w:t>
      </w:r>
    </w:p>
    <w:p w14:paraId="2124D2F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"""</w:t>
      </w:r>
    </w:p>
    <w:p w14:paraId="1CBE99D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Calculate p-value for sex-based comparison of adverse event frequencies</w:t>
      </w:r>
    </w:p>
    <w:p w14:paraId="13BB33C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Automatically selects appropriate test based on expected frequencies</w:t>
      </w:r>
    </w:p>
    <w:p w14:paraId="0FBDD6A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Parameters:</w:t>
      </w:r>
    </w:p>
    <w:p w14:paraId="00E1509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_ae_count: Number of AE reports in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s</w:t>
      </w:r>
    </w:p>
    <w:p w14:paraId="5EDE5F7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_ae_count: Number of AE reports in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s</w:t>
      </w:r>
    </w:p>
    <w:p w14:paraId="3320A19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Returns:</w:t>
      </w:r>
    </w:p>
    <w:p w14:paraId="05E38D2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List containing formatted p-value and test method used</w:t>
      </w:r>
    </w:p>
    <w:p w14:paraId="4E3222F7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"""</w:t>
      </w:r>
    </w:p>
    <w:p w14:paraId="3AF4A1B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Calculate complementary counts</w:t>
      </w:r>
    </w:p>
    <w:p w14:paraId="55EDD64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_other &lt;- total_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s -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_ae_count</w:t>
      </w:r>
    </w:p>
    <w:p w14:paraId="2043663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_other &lt;- total_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s -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_ae_count</w:t>
      </w:r>
    </w:p>
    <w:p w14:paraId="4DD04F5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Create 2x2 contingency table</w:t>
      </w:r>
    </w:p>
    <w:p w14:paraId="4B816DC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contingency_table &lt;- matrix(c(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_ae_count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_other,</w:t>
      </w:r>
    </w:p>
    <w:p w14:paraId="3F5DB16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_ae_count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_other), </w:t>
      </w:r>
    </w:p>
    <w:p w14:paraId="086BA02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nrow = 2,</w:t>
      </w:r>
    </w:p>
    <w:p w14:paraId="23EBA29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dimnames = list(Sex = c("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", "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"),</w:t>
      </w:r>
    </w:p>
    <w:p w14:paraId="21C8DA4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Outcome = c("AE", "No_AE")))</w:t>
      </w:r>
    </w:p>
    <w:p w14:paraId="4DCD954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Check if any cell count is zero</w:t>
      </w:r>
    </w:p>
    <w:p w14:paraId="62E507C1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f (any(contingency_table == 0)) {</w:t>
      </w:r>
    </w:p>
    <w:p w14:paraId="0767691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return(list(p_value = NA, </w:t>
      </w:r>
    </w:p>
    <w:p w14:paraId="253708A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test_method = "Not applicable - zero count"))</w:t>
      </w:r>
    </w:p>
    <w:p w14:paraId="4B54713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</w:t>
      </w:r>
    </w:p>
    <w:p w14:paraId="0C0E76B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Calculate expected frequencies</w:t>
      </w:r>
    </w:p>
    <w:p w14:paraId="21ED3EC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total_obs &lt;- sum(contingency_table)</w:t>
      </w:r>
    </w:p>
    <w:p w14:paraId="258DED5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expected_freq &lt;- outer(rowSums(contingency_table), </w:t>
      </w:r>
    </w:p>
    <w:p w14:paraId="50D5DAC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colSums(contingency_table)) / total_obs</w:t>
      </w:r>
    </w:p>
    <w:p w14:paraId="7DD7040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Select test based on expected frequencies</w:t>
      </w:r>
    </w:p>
    <w:p w14:paraId="3CC3A1F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Use Fisher's exact test if any expected frequency &lt; 5</w:t>
      </w:r>
    </w:p>
    <w:p w14:paraId="38297DF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f (any(expected_freq &lt; 5)) {</w:t>
      </w:r>
    </w:p>
    <w:p w14:paraId="2AD127A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test_result &lt;- fisher.test(contingency_table)</w:t>
      </w:r>
    </w:p>
    <w:p w14:paraId="34EBAFE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return(list(p_value = test_result$p.value, </w:t>
      </w:r>
    </w:p>
    <w:p w14:paraId="50C7F02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test_method = "Fisher's exact test"))</w:t>
      </w:r>
    </w:p>
    <w:p w14:paraId="2155141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 else {</w:t>
      </w:r>
    </w:p>
    <w:p w14:paraId="57EF620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Use Chi-square test for larger expected frequencies</w:t>
      </w:r>
    </w:p>
    <w:p w14:paraId="158FC96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test_result &lt;- chisq.test(contingency_table)</w:t>
      </w:r>
    </w:p>
    <w:p w14:paraId="482E7D1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return(list(p_value = test_result$p.value, </w:t>
      </w:r>
    </w:p>
    <w:p w14:paraId="3A819AD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test_method = "Chi-square test"))</w:t>
      </w:r>
    </w:p>
    <w:p w14:paraId="778C8E3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}</w:t>
      </w:r>
    </w:p>
    <w:p w14:paraId="15E16D4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==================== APPLY ANALYSIS ====================</w:t>
      </w:r>
    </w:p>
    <w:p w14:paraId="042B03A2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Initialize columns for results</w:t>
      </w:r>
    </w:p>
    <w:p w14:paraId="01371D7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input_data$P_value &lt;- NA</w:t>
      </w:r>
    </w:p>
    <w:p w14:paraId="3A72403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input_data$Test_method &lt;- NA</w:t>
      </w:r>
    </w:p>
    <w:p w14:paraId="3050FE8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input_data$Formatted_p_value &lt;- NA</w:t>
      </w:r>
    </w:p>
    <w:p w14:paraId="2E42564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Apply statistical test to each adverse event</w:t>
      </w:r>
    </w:p>
    <w:p w14:paraId="41F44FE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r (i in 1:nrow(input_data)) {</w:t>
      </w:r>
    </w:p>
    <w:p w14:paraId="54A9817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_count &lt;- input_data$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[i]</w:t>
      </w:r>
    </w:p>
    <w:p w14:paraId="05D9AA4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_count &lt;- input_data$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[i]</w:t>
      </w:r>
    </w:p>
    <w:p w14:paraId="2A65E75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result &lt;- calculate_sex_comparison_pvalue(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 xml:space="preserve">_count,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>_count)</w:t>
      </w:r>
    </w:p>
    <w:p w14:paraId="29C79CF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P_value[i] &lt;- result$p_value</w:t>
      </w:r>
    </w:p>
    <w:p w14:paraId="69DD384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Test_method[i] &lt;- result$test_method</w:t>
      </w:r>
    </w:p>
    <w:p w14:paraId="20D58F2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# Format p-value for reporting</w:t>
      </w:r>
    </w:p>
    <w:p w14:paraId="3BE10F7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f (is.na(result$p_value)) {</w:t>
      </w:r>
    </w:p>
    <w:p w14:paraId="441A918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Formatted_p_value[i] &lt;- "Not applicable"</w:t>
      </w:r>
    </w:p>
    <w:p w14:paraId="4A4DF7A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 else if (result$p_value &lt; 0.001) {</w:t>
      </w:r>
    </w:p>
    <w:p w14:paraId="2C23AFE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Formatted_p_value[i] &lt;- "P &lt; 0.001"</w:t>
      </w:r>
    </w:p>
    <w:p w14:paraId="70209ED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 else if (result$p_value &lt; 0.01) {</w:t>
      </w:r>
    </w:p>
    <w:p w14:paraId="2E79869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Formatted_p_value[i] &lt;- "P &lt; 0.01"</w:t>
      </w:r>
    </w:p>
    <w:p w14:paraId="072D914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 else if (result$p_value &lt; 0.05) {</w:t>
      </w:r>
    </w:p>
    <w:p w14:paraId="7A2BD1C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Formatted_p_value[i] &lt;- "P &lt; 0.05"</w:t>
      </w:r>
    </w:p>
    <w:p w14:paraId="7E1C59F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} else {</w:t>
      </w:r>
    </w:p>
    <w:p w14:paraId="2B813358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input_data$Formatted_p_value[i] &lt;- sprintf("P = %.3f", result$p_value)}}</w:t>
      </w:r>
    </w:p>
    <w:p w14:paraId="6945C469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==================== RESULTS SUMMARY ====================</w:t>
      </w:r>
    </w:p>
    <w:p w14:paraId="348CEE5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Count tests used</w:t>
      </w:r>
    </w:p>
    <w:p w14:paraId="1D9FBB8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est_summary &lt;- table(input_data$Test_method, useNA = "ifany")</w:t>
      </w:r>
    </w:p>
    <w:p w14:paraId="13E8CCB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t("Statistical tests used:\n")</w:t>
      </w:r>
    </w:p>
    <w:p w14:paraId="18C19F6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rint(test_summary)</w:t>
      </w:r>
    </w:p>
    <w:p w14:paraId="570CC4E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Count significant findings (P &lt; 0.05)</w:t>
      </w:r>
    </w:p>
    <w:p w14:paraId="1FEB8CC5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ignificant_count &lt;- sum(input_data$P_value &lt; 0.05, na.rm = TRUE)</w:t>
      </w:r>
    </w:p>
    <w:p w14:paraId="299DC7D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otal_tests &lt;- sum(!is.na(input_data$P_value))</w:t>
      </w:r>
    </w:p>
    <w:p w14:paraId="2508F74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t(sprintf("\nSignificant findings (P &lt; 0.05): %d out of %d tests (%.1f%%)\n",</w:t>
      </w:r>
    </w:p>
    <w:p w14:paraId="6403F72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significant_count, total_tests, </w:t>
      </w:r>
    </w:p>
    <w:p w14:paraId="157F7E0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(significant_count/total_tests)*100))</w:t>
      </w:r>
    </w:p>
    <w:p w14:paraId="7FBA1C4F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==================== OUTPUT ====================</w:t>
      </w:r>
    </w:p>
    <w:p w14:paraId="21DCFA10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Save complete results</w:t>
      </w:r>
    </w:p>
    <w:p w14:paraId="7067700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write_xlsx(input_data, "results/Sex_Comparison_Statistical_Analysis.xlsx")</w:t>
      </w:r>
    </w:p>
    <w:p w14:paraId="4B413413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 Create simplified version for reporting (optional)</w:t>
      </w:r>
    </w:p>
    <w:p w14:paraId="1F77A90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reporting_data &lt;- input_data[, c("Adverse_Event", "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1</w:t>
      </w:r>
      <w:r>
        <w:rPr>
          <w:rFonts w:hint="eastAsia" w:ascii="Times New Roman" w:hAnsi="Times New Roman" w:cs="Times New Roman"/>
          <w:sz w:val="20"/>
          <w:szCs w:val="20"/>
        </w:rPr>
        <w:t>", "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Group2</w:t>
      </w:r>
      <w:r>
        <w:rPr>
          <w:rFonts w:hint="eastAsia" w:ascii="Times New Roman" w:hAnsi="Times New Roman" w:cs="Times New Roman"/>
          <w:sz w:val="20"/>
          <w:szCs w:val="20"/>
        </w:rPr>
        <w:t xml:space="preserve">", </w:t>
      </w:r>
    </w:p>
    <w:p w14:paraId="4C9C292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"Formatted_p_value", "Test_method")]</w:t>
      </w:r>
    </w:p>
    <w:p w14:paraId="2C9E0EC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write_xlsx(reporting_data, "results/Sex_Comparison_Summary_Table.xlsx")</w:t>
      </w:r>
    </w:p>
    <w:p w14:paraId="46AA17D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t("\nAnalysis completed successfully!\n")</w:t>
      </w:r>
    </w:p>
    <w:p w14:paraId="0661D014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t("Results saved to:\n")</w:t>
      </w:r>
    </w:p>
    <w:p w14:paraId="7178467C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t("- results/Sex_Comparison_Statistical_Analysis.xlsx (complete results)\n")</w:t>
      </w:r>
    </w:p>
    <w:p w14:paraId="1E8B6AEB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at("- results/Sex_Comparison_Summary_Table.xlsx (reporting table)\n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AA"/>
    <w:rsid w:val="00B33AAA"/>
    <w:rsid w:val="00C74780"/>
    <w:rsid w:val="06B62CBE"/>
    <w:rsid w:val="252F5CBE"/>
    <w:rsid w:val="27A504B9"/>
    <w:rsid w:val="42AC5CFF"/>
    <w:rsid w:val="54C65448"/>
    <w:rsid w:val="603441C9"/>
    <w:rsid w:val="698F62F8"/>
    <w:rsid w:val="6BE04BE9"/>
    <w:rsid w:val="70C04FE9"/>
    <w:rsid w:val="7B56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289</Words>
  <Characters>7506</Characters>
  <Lines>64</Lines>
  <Paragraphs>18</Paragraphs>
  <TotalTime>17</TotalTime>
  <ScaleCrop>false</ScaleCrop>
  <LinksUpToDate>false</LinksUpToDate>
  <CharactersWithSpaces>883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9:20:00Z</dcterms:created>
  <dc:creator>江海 何</dc:creator>
  <cp:lastModifiedBy>冷漠冷酷</cp:lastModifiedBy>
  <dcterms:modified xsi:type="dcterms:W3CDTF">2025-10-14T09:4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diM2ZhNzk1NDczMzIwMTdkOWJhZWYwM2ViYzMzMjMiLCJ1c2VySWQiOiIzMTc5NTg1OTkifQ==</vt:lpwstr>
  </property>
  <property fmtid="{D5CDD505-2E9C-101B-9397-08002B2CF9AE}" pid="3" name="KSOProductBuildVer">
    <vt:lpwstr>2052-12.1.0.23125</vt:lpwstr>
  </property>
  <property fmtid="{D5CDD505-2E9C-101B-9397-08002B2CF9AE}" pid="4" name="ICV">
    <vt:lpwstr>ED02196D3F0B4F20B3055AA3C8413CAE_12</vt:lpwstr>
  </property>
</Properties>
</file>